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31EE9" w14:textId="604C8E35" w:rsidR="004F2BAD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6F6621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szCs w:val="21"/>
        </w:rPr>
        <w:t xml:space="preserve"> The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h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eterogeneity test 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and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h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orizontal pleiotropy test 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for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MDD and IL-18 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on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reproductive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health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outcomes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using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uni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variable MR analysis. </w:t>
      </w:r>
    </w:p>
    <w:tbl>
      <w:tblPr>
        <w:tblW w:w="10824" w:type="dxa"/>
        <w:tblLayout w:type="fixed"/>
        <w:tblLook w:val="04A0" w:firstRow="1" w:lastRow="0" w:firstColumn="1" w:lastColumn="0" w:noHBand="0" w:noVBand="1"/>
      </w:tblPr>
      <w:tblGrid>
        <w:gridCol w:w="1152"/>
        <w:gridCol w:w="3408"/>
        <w:gridCol w:w="1085"/>
        <w:gridCol w:w="876"/>
        <w:gridCol w:w="1217"/>
        <w:gridCol w:w="799"/>
        <w:gridCol w:w="1522"/>
        <w:gridCol w:w="765"/>
      </w:tblGrid>
      <w:tr w:rsidR="004F2BAD" w14:paraId="739F1D4E" w14:textId="77777777">
        <w:trPr>
          <w:trHeight w:val="283"/>
        </w:trPr>
        <w:tc>
          <w:tcPr>
            <w:tcW w:w="115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285C78E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posure</w:t>
            </w:r>
          </w:p>
        </w:tc>
        <w:tc>
          <w:tcPr>
            <w:tcW w:w="340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145769E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397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451AF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terogeneity test</w:t>
            </w:r>
          </w:p>
        </w:tc>
        <w:tc>
          <w:tcPr>
            <w:tcW w:w="2287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E6896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rizontal pleiotropy test</w:t>
            </w:r>
          </w:p>
        </w:tc>
      </w:tr>
      <w:tr w:rsidR="004F2BAD" w14:paraId="13436F06" w14:textId="77777777">
        <w:trPr>
          <w:trHeight w:val="283"/>
        </w:trPr>
        <w:tc>
          <w:tcPr>
            <w:tcW w:w="11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3A342456" w14:textId="77777777" w:rsidR="004F2BAD" w:rsidRDefault="004F2B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D62B967" w14:textId="77777777" w:rsidR="004F2BAD" w:rsidRDefault="004F2B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F8D2B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R-Egger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78211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W</w:t>
            </w:r>
          </w:p>
        </w:tc>
        <w:tc>
          <w:tcPr>
            <w:tcW w:w="2287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A9578AE" w14:textId="77777777" w:rsidR="004F2BAD" w:rsidRDefault="004F2B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F2BAD" w14:paraId="6B99079F" w14:textId="77777777">
        <w:trPr>
          <w:trHeight w:val="294"/>
        </w:trPr>
        <w:tc>
          <w:tcPr>
            <w:tcW w:w="1152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06FB6B" w14:textId="77777777" w:rsidR="004F2BAD" w:rsidRDefault="004F2B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8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E8013A" w14:textId="77777777" w:rsidR="004F2BAD" w:rsidRDefault="004F2B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83E13D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chran's Q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64D2D4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F8D79F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chran's Q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74C8FB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4EECF9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ger-intercep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E5D13D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4F2BAD" w14:paraId="5E4C3148" w14:textId="77777777">
        <w:trPr>
          <w:trHeight w:val="283"/>
        </w:trPr>
        <w:tc>
          <w:tcPr>
            <w:tcW w:w="115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C63F44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D</w:t>
            </w:r>
          </w:p>
        </w:tc>
        <w:tc>
          <w:tcPr>
            <w:tcW w:w="34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76121C" w14:textId="77777777" w:rsidR="004F2BA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 infertility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A18010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62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BA88A8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195A45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39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A8B640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647D08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1D7632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</w:t>
            </w:r>
          </w:p>
        </w:tc>
      </w:tr>
      <w:tr w:rsidR="004F2BAD" w14:paraId="3565496B" w14:textId="77777777">
        <w:trPr>
          <w:trHeight w:val="283"/>
        </w:trPr>
        <w:tc>
          <w:tcPr>
            <w:tcW w:w="115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C0B7E2F" w14:textId="77777777" w:rsidR="004F2BAD" w:rsidRDefault="004F2B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F4A18C" w14:textId="31AD0CAA" w:rsidR="004F2BA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  <w:r w:rsidR="00AF13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ervical, vaginal, </w:t>
            </w:r>
            <w:r w:rsidR="00AF1324" w:rsidRPr="00DE6D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 or unspecified origin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E654D8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46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51CC44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1638D3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60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8ED4B0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823C34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4C6FAE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</w:tr>
      <w:tr w:rsidR="004F2BAD" w14:paraId="13847AA8" w14:textId="77777777">
        <w:trPr>
          <w:trHeight w:val="283"/>
        </w:trPr>
        <w:tc>
          <w:tcPr>
            <w:tcW w:w="115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9BE543B" w14:textId="77777777" w:rsidR="004F2BAD" w:rsidRDefault="004F2B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B22469" w14:textId="77777777" w:rsidR="004F2BA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al origin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2BCD32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98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6BFD6F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E67858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04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A3ACE5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2CC0BB" w14:textId="66BD31CF" w:rsidR="004F2BAD" w:rsidRDefault="00A602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EAA339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</w:tr>
      <w:tr w:rsidR="004F2BAD" w14:paraId="54DE971C" w14:textId="77777777">
        <w:trPr>
          <w:trHeight w:val="283"/>
        </w:trPr>
        <w:tc>
          <w:tcPr>
            <w:tcW w:w="115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C62344E" w14:textId="77777777" w:rsidR="004F2BAD" w:rsidRDefault="004F2B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7D73CC" w14:textId="77777777" w:rsidR="004F2BA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ovulation associated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D01C51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58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DB4D01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2609AF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11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4E751D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EF9ACC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1265F7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</w:t>
            </w:r>
          </w:p>
        </w:tc>
      </w:tr>
      <w:tr w:rsidR="004F2BAD" w14:paraId="462C7051" w14:textId="77777777">
        <w:trPr>
          <w:trHeight w:val="283"/>
        </w:trPr>
        <w:tc>
          <w:tcPr>
            <w:tcW w:w="115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A57F9F7" w14:textId="77777777" w:rsidR="004F2BAD" w:rsidRDefault="004F2B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1D6F0B" w14:textId="77777777" w:rsidR="004F2BA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dometriosis related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39CBA5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98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4639D5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255F66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08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C97651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CCC5FD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D4361A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</w:t>
            </w:r>
          </w:p>
        </w:tc>
      </w:tr>
      <w:tr w:rsidR="004F2BAD" w14:paraId="17954926" w14:textId="77777777">
        <w:trPr>
          <w:trHeight w:val="283"/>
        </w:trPr>
        <w:tc>
          <w:tcPr>
            <w:tcW w:w="115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1DDAA6B" w14:textId="77777777" w:rsidR="004F2BAD" w:rsidRDefault="004F2B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DFA04B" w14:textId="77777777" w:rsidR="004F2BA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OS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15136B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05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96D63A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A52731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12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DD5E84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7FB97C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FB811F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</w:t>
            </w:r>
          </w:p>
        </w:tc>
      </w:tr>
      <w:tr w:rsidR="004F2BAD" w14:paraId="466CF94C" w14:textId="77777777">
        <w:trPr>
          <w:trHeight w:val="294"/>
        </w:trPr>
        <w:tc>
          <w:tcPr>
            <w:tcW w:w="115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523E3D6" w14:textId="77777777" w:rsidR="004F2BAD" w:rsidRDefault="004F2B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E868F3" w14:textId="77777777" w:rsidR="004F2BA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 infertility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0F14CF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53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9E1D91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E131C0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19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3E3FC8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21BBDD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30EFD1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</w:t>
            </w:r>
          </w:p>
        </w:tc>
      </w:tr>
      <w:tr w:rsidR="004F2BAD" w14:paraId="3859CBAD" w14:textId="77777777">
        <w:trPr>
          <w:trHeight w:val="313"/>
        </w:trPr>
        <w:tc>
          <w:tcPr>
            <w:tcW w:w="1152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4A050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-18</w:t>
            </w:r>
          </w:p>
        </w:tc>
        <w:tc>
          <w:tcPr>
            <w:tcW w:w="34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716C0" w14:textId="77777777" w:rsidR="004F2BA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 infertility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076A1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3BEC7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AAC49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1</w:t>
            </w:r>
          </w:p>
        </w:tc>
        <w:tc>
          <w:tcPr>
            <w:tcW w:w="7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05E1D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74019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7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2D674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</w:t>
            </w:r>
          </w:p>
        </w:tc>
      </w:tr>
      <w:tr w:rsidR="004F2BAD" w14:paraId="192E3853" w14:textId="77777777">
        <w:trPr>
          <w:trHeight w:val="313"/>
        </w:trPr>
        <w:tc>
          <w:tcPr>
            <w:tcW w:w="115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7E773C7" w14:textId="77777777" w:rsidR="004F2BAD" w:rsidRDefault="004F2B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18185" w14:textId="1F0F1AE2" w:rsidR="004F2BA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  <w:r w:rsidR="00AF13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ervical, vaginal, </w:t>
            </w:r>
            <w:r w:rsidR="00AF1324" w:rsidRPr="00DE6D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 or unspecified origin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29832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57794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93231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7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7824E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EB198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7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FE418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</w:t>
            </w:r>
          </w:p>
        </w:tc>
      </w:tr>
      <w:tr w:rsidR="004F2BAD" w14:paraId="20E4ADEA" w14:textId="77777777">
        <w:trPr>
          <w:trHeight w:val="313"/>
        </w:trPr>
        <w:tc>
          <w:tcPr>
            <w:tcW w:w="1152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D338632" w14:textId="77777777" w:rsidR="004F2BAD" w:rsidRDefault="004F2B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FEEEC" w14:textId="77777777" w:rsidR="004F2BA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al orig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DCDDE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F9A55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0A32B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07EDC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FC0C0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23EEC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</w:t>
            </w:r>
          </w:p>
        </w:tc>
      </w:tr>
      <w:tr w:rsidR="004F2BAD" w14:paraId="567D3E17" w14:textId="77777777">
        <w:trPr>
          <w:trHeight w:val="313"/>
        </w:trPr>
        <w:tc>
          <w:tcPr>
            <w:tcW w:w="1152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FF0BD1A" w14:textId="77777777" w:rsidR="004F2BAD" w:rsidRDefault="004F2B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37924" w14:textId="77777777" w:rsidR="004F2BA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ovulation associate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B4D18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96497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4CAA6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F1B51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7EA8A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D6A20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</w:t>
            </w:r>
          </w:p>
        </w:tc>
      </w:tr>
      <w:tr w:rsidR="004F2BAD" w14:paraId="1F077C50" w14:textId="77777777">
        <w:trPr>
          <w:trHeight w:val="313"/>
        </w:trPr>
        <w:tc>
          <w:tcPr>
            <w:tcW w:w="1152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DC3EAEC" w14:textId="77777777" w:rsidR="004F2BAD" w:rsidRDefault="004F2B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82F2A" w14:textId="77777777" w:rsidR="004F2BA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dometriosis relate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6000D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CC97E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AB4EC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BACE2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42A33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3C708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</w:t>
            </w:r>
          </w:p>
        </w:tc>
      </w:tr>
      <w:tr w:rsidR="004F2BAD" w14:paraId="35C6C30C" w14:textId="77777777">
        <w:trPr>
          <w:trHeight w:val="313"/>
        </w:trPr>
        <w:tc>
          <w:tcPr>
            <w:tcW w:w="1152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D38CD05" w14:textId="77777777" w:rsidR="004F2BAD" w:rsidRDefault="004F2B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E2F5B" w14:textId="77777777" w:rsidR="004F2BA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—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O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B7753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D66A5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7AA54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DF895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66271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B5BA0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</w:t>
            </w:r>
          </w:p>
        </w:tc>
      </w:tr>
      <w:tr w:rsidR="004F2BAD" w14:paraId="5ABC43FF" w14:textId="77777777">
        <w:trPr>
          <w:trHeight w:val="313"/>
        </w:trPr>
        <w:tc>
          <w:tcPr>
            <w:tcW w:w="1152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35667F" w14:textId="77777777" w:rsidR="004F2BAD" w:rsidRDefault="004F2B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A9E663" w14:textId="77777777" w:rsidR="004F2BA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 infertility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F82C0B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BE9829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E0219B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760070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FBAD51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34D42A" w14:textId="77777777" w:rsidR="004F2BA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</w:t>
            </w:r>
          </w:p>
        </w:tc>
      </w:tr>
    </w:tbl>
    <w:p w14:paraId="2AB13A86" w14:textId="6B08174C" w:rsidR="006F6621" w:rsidRDefault="006F6621" w:rsidP="006F6621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 w:val="18"/>
          <w:szCs w:val="18"/>
        </w:rPr>
        <w:t xml:space="preserve">Abbreviations: </w:t>
      </w:r>
      <w:r>
        <w:rPr>
          <w:rFonts w:ascii="Times New Roman" w:hAnsi="Times New Roman" w:hint="eastAsia"/>
          <w:sz w:val="18"/>
          <w:szCs w:val="18"/>
        </w:rPr>
        <w:t>M</w:t>
      </w:r>
      <w:r>
        <w:rPr>
          <w:rFonts w:ascii="Times New Roman" w:hAnsi="Times New Roman"/>
          <w:sz w:val="18"/>
          <w:szCs w:val="18"/>
        </w:rPr>
        <w:t xml:space="preserve">DD: Major depressive disorder; IL-18: Interleukin-18; MR: Mendelian randomization; PCOS: Polycystic ovary syndrome; IVW: </w:t>
      </w:r>
      <w:r>
        <w:rPr>
          <w:rFonts w:ascii="Times New Roman" w:hAnsi="Times New Roman" w:cs="Times New Roman"/>
        </w:rPr>
        <w:t>I</w:t>
      </w:r>
      <w:r w:rsidRPr="00BE0A43">
        <w:rPr>
          <w:rFonts w:ascii="Times New Roman" w:hAnsi="Times New Roman" w:cs="Times New Roman"/>
        </w:rPr>
        <w:t>nverse variance-weighted</w:t>
      </w:r>
      <w:r>
        <w:rPr>
          <w:rFonts w:ascii="Times New Roman" w:hAnsi="Times New Roman" w:cs="Times New Roman"/>
        </w:rPr>
        <w:t>.</w:t>
      </w:r>
    </w:p>
    <w:p w14:paraId="03896754" w14:textId="77777777" w:rsidR="004F2BAD" w:rsidRPr="006F6621" w:rsidRDefault="004F2BAD">
      <w:pPr>
        <w:rPr>
          <w:rFonts w:ascii="Times New Roman" w:hAnsi="Times New Roman" w:cs="Times New Roman"/>
        </w:rPr>
      </w:pPr>
    </w:p>
    <w:sectPr w:rsidR="004F2BAD" w:rsidRPr="006F6621">
      <w:pgSz w:w="11906" w:h="16838"/>
      <w:pgMar w:top="1440" w:right="567" w:bottom="144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D5E9E4" w14:textId="77777777" w:rsidR="003D5B6B" w:rsidRDefault="003D5B6B" w:rsidP="006F6621">
      <w:r>
        <w:separator/>
      </w:r>
    </w:p>
  </w:endnote>
  <w:endnote w:type="continuationSeparator" w:id="0">
    <w:p w14:paraId="42412F09" w14:textId="77777777" w:rsidR="003D5B6B" w:rsidRDefault="003D5B6B" w:rsidP="006F66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756565" w14:textId="77777777" w:rsidR="003D5B6B" w:rsidRDefault="003D5B6B" w:rsidP="006F6621">
      <w:r>
        <w:separator/>
      </w:r>
    </w:p>
  </w:footnote>
  <w:footnote w:type="continuationSeparator" w:id="0">
    <w:p w14:paraId="7475F244" w14:textId="77777777" w:rsidR="003D5B6B" w:rsidRDefault="003D5B6B" w:rsidP="006F66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WY5ZDY4Yjc5ZGIxMDJmZTdiMThjNTY0ZDgwYzRkMGYifQ=="/>
    <w:docVar w:name="KY_MEDREF_DOCUID" w:val="{897544DF-DADE-4051-A546-720B5A41CF59}"/>
    <w:docVar w:name="KY_MEDREF_VERSION" w:val="3"/>
  </w:docVars>
  <w:rsids>
    <w:rsidRoot w:val="002E78EB"/>
    <w:rsid w:val="00036D1A"/>
    <w:rsid w:val="000474BB"/>
    <w:rsid w:val="001800D4"/>
    <w:rsid w:val="00195082"/>
    <w:rsid w:val="002E78EB"/>
    <w:rsid w:val="003B5CE4"/>
    <w:rsid w:val="003D5B6B"/>
    <w:rsid w:val="004F2BAD"/>
    <w:rsid w:val="00623D89"/>
    <w:rsid w:val="006F6621"/>
    <w:rsid w:val="00744868"/>
    <w:rsid w:val="008C0D3F"/>
    <w:rsid w:val="00965C98"/>
    <w:rsid w:val="00A60286"/>
    <w:rsid w:val="00AF1324"/>
    <w:rsid w:val="00B6266F"/>
    <w:rsid w:val="00DC5732"/>
    <w:rsid w:val="00DD0F1B"/>
    <w:rsid w:val="00F7706A"/>
    <w:rsid w:val="349F2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9509E2"/>
  <w15:docId w15:val="{5D154A3E-449B-4CEF-A357-FA8F89E14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832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E091F7-DBBE-407B-8AF6-ECC71E344D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凯博 孙</dc:creator>
  <cp:lastModifiedBy>Mengying Li</cp:lastModifiedBy>
  <cp:revision>13</cp:revision>
  <dcterms:created xsi:type="dcterms:W3CDTF">2023-11-20T06:14:00Z</dcterms:created>
  <dcterms:modified xsi:type="dcterms:W3CDTF">2024-01-09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F238A153DA054992B6F726BA365DC41D_12</vt:lpwstr>
  </property>
</Properties>
</file>